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2. Pair test at different time points in FHL and non-FHL groups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408"/>
        <w:gridCol w:w="2383"/>
        <w:gridCol w:w="1859"/>
        <w:gridCol w:w="2193"/>
      </w:tblGrid>
      <w:tr>
        <w:trPr/>
        <w:tc>
          <w:tcPr>
            <w:tcW w:w="20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vement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oup</w:t>
            </w:r>
          </w:p>
        </w:tc>
        <w:tc>
          <w:tcPr>
            <w:tcW w:w="23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e vs 3m-Post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vs 6m-Post</w:t>
            </w:r>
          </w:p>
        </w:tc>
        <w:tc>
          <w:tcPr>
            <w:tcW w:w="21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m-Pos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vs 6m-Post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75</wp:posOffset>
                      </wp:positionV>
                      <wp:extent cx="6191250" cy="635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912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05pt,0.25pt" to="487.4pt,0.25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Plantar flexion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°/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HL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2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4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8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n-FHL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9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84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°/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HL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65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9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n-FHL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0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37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6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°/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HL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78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n-FHL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4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0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19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orsiflexion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8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°/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HL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10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42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087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n-FHL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27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588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354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°/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HL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08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376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102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n-FHL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31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624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401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°/s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HL</w:t>
            </w:r>
          </w:p>
        </w:tc>
        <w:tc>
          <w:tcPr>
            <w:tcW w:w="2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06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31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079</w:t>
            </w:r>
          </w:p>
        </w:tc>
      </w:tr>
      <w:tr>
        <w:trPr/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n-FHL</w:t>
            </w:r>
          </w:p>
        </w:tc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358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712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44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06-21T02:09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C26232E672448EB9F5D98501C4948C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